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347" w:type="dxa"/>
        <w:tblLook w:val="04A0"/>
      </w:tblPr>
      <w:tblGrid>
        <w:gridCol w:w="1067"/>
        <w:gridCol w:w="1000"/>
        <w:gridCol w:w="1480"/>
        <w:gridCol w:w="1600"/>
        <w:gridCol w:w="1480"/>
        <w:gridCol w:w="1720"/>
      </w:tblGrid>
      <w:tr w:rsidR="00BF4658" w:rsidRPr="00065CD7" w:rsidTr="00B82A04">
        <w:trPr>
          <w:cnfStyle w:val="1000000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 B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 A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mian B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mian A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7±0.07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±0.04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±0.06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6±0.315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nSOD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0±0.16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1±0.05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0±0.09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6±0.253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2±0.08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2±0.040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0±0.20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2±0.031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9±0.18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8±0.220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2±0.29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6±0.575*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u-ZnSOD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1±0.31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7±0.40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4±0.43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18±0.153**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0±0.448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1±0.486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2±0.48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4±0.295*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6±0.01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±0.010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±0.07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1±0.040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eSOD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4±0.00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±0.030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±0.04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9±0.031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±0.064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±0.03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1±0.03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±0.029</w:t>
            </w:r>
          </w:p>
        </w:tc>
      </w:tr>
      <w:tr w:rsidR="00AD5558" w:rsidRPr="00065CD7" w:rsidTr="00F86D9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AD5558" w:rsidRPr="00065CD7" w:rsidRDefault="00AD55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AD5558" w:rsidRPr="00AD5558" w:rsidRDefault="00AD5558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AD5558" w:rsidRPr="00AD5558" w:rsidRDefault="00AD5558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2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AD5558" w:rsidRPr="00AD5558" w:rsidRDefault="00AD5558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5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14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AD5558" w:rsidRPr="00AD5558" w:rsidRDefault="00AD5558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89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AD5558" w:rsidRPr="00AD5558" w:rsidRDefault="00AD5558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38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 w:rsidRPr="00AD555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PX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±0.06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0±0.007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8±0.015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1±0.038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3±0.04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±0.020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±0.060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±0.026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0±0.25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4±0.155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9±0.021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2±0.436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PX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2±0.09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7±0.117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0±0.062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6±0.715**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5±0.1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3±0.051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4±0.09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9±0.097**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±0.103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±0.10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9±0.08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±0.017**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T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7±0.06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1±0.08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2±0.089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7±0.025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5±0.08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5±0.06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±0.174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±0.032*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±0.01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±0.006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±0.007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±0.007</w:t>
            </w:r>
          </w:p>
        </w:tc>
      </w:tr>
      <w:tr w:rsidR="00BF4658" w:rsidRPr="00065CD7" w:rsidTr="00B82A04">
        <w:trPr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T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±0.0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±0.004**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±0.006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±0.007</w:t>
            </w:r>
          </w:p>
        </w:tc>
      </w:tr>
      <w:tr w:rsidR="00BF4658" w:rsidRPr="00065CD7" w:rsidTr="00B82A04">
        <w:trPr>
          <w:cnfStyle w:val="000000100000"/>
          <w:trHeight w:val="282"/>
        </w:trPr>
        <w:tc>
          <w:tcPr>
            <w:cnfStyle w:val="001000000000"/>
            <w:tcW w:w="1067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±0.006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±0.008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±0.003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BF4658" w:rsidRPr="00065CD7" w:rsidRDefault="00BF4658" w:rsidP="00B82A04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5C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±0.009</w:t>
            </w:r>
          </w:p>
        </w:tc>
      </w:tr>
    </w:tbl>
    <w:p w:rsidR="00AA6CA3" w:rsidRDefault="00AA6CA3"/>
    <w:sectPr w:rsidR="00AA6CA3" w:rsidSect="00283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7384" w:rsidRDefault="00207384" w:rsidP="00BF4658">
      <w:r>
        <w:separator/>
      </w:r>
    </w:p>
  </w:endnote>
  <w:endnote w:type="continuationSeparator" w:id="1">
    <w:p w:rsidR="00207384" w:rsidRDefault="00207384" w:rsidP="00BF46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7384" w:rsidRDefault="00207384" w:rsidP="00BF4658">
      <w:r>
        <w:separator/>
      </w:r>
    </w:p>
  </w:footnote>
  <w:footnote w:type="continuationSeparator" w:id="1">
    <w:p w:rsidR="00207384" w:rsidRDefault="00207384" w:rsidP="00BF46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4658"/>
    <w:rsid w:val="00207384"/>
    <w:rsid w:val="002831BD"/>
    <w:rsid w:val="002D4691"/>
    <w:rsid w:val="00AA6CA3"/>
    <w:rsid w:val="00AD5558"/>
    <w:rsid w:val="00BF4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46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4658"/>
    <w:rPr>
      <w:sz w:val="18"/>
      <w:szCs w:val="18"/>
    </w:rPr>
  </w:style>
  <w:style w:type="table" w:styleId="a5">
    <w:name w:val="Light Shading"/>
    <w:basedOn w:val="a1"/>
    <w:uiPriority w:val="60"/>
    <w:rsid w:val="00BF46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8230504@qq.com</dc:creator>
  <cp:keywords/>
  <dc:description/>
  <cp:lastModifiedBy>Microsoft</cp:lastModifiedBy>
  <cp:revision>3</cp:revision>
  <dcterms:created xsi:type="dcterms:W3CDTF">2023-04-10T13:54:00Z</dcterms:created>
  <dcterms:modified xsi:type="dcterms:W3CDTF">2023-06-02T04:01:00Z</dcterms:modified>
</cp:coreProperties>
</file>